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9920B5" w14:textId="53BAA4A4" w:rsidR="00EC19BF" w:rsidRPr="00C42244" w:rsidRDefault="006E4B7C" w:rsidP="00EC19BF">
      <w:pPr>
        <w:spacing w:after="160" w:line="278" w:lineRule="auto"/>
        <w:rPr>
          <w:rFonts w:ascii="Times New Roman" w:hAnsi="Times New Roman" w:cs="Times New Roman"/>
          <w:sz w:val="22"/>
          <w:szCs w:val="22"/>
        </w:rPr>
      </w:pPr>
      <w:r w:rsidRPr="00C42244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="009724C8" w:rsidRPr="00C42244">
        <w:rPr>
          <w:rFonts w:ascii="Times New Roman" w:hAnsi="Times New Roman" w:cs="Times New Roman"/>
          <w:b/>
          <w:bCs/>
          <w:sz w:val="22"/>
          <w:szCs w:val="22"/>
        </w:rPr>
        <w:t>1</w:t>
      </w:r>
      <w:r w:rsidR="0039564F" w:rsidRPr="00C42244">
        <w:rPr>
          <w:rFonts w:ascii="Times New Roman" w:hAnsi="Times New Roman" w:cs="Times New Roman"/>
          <w:b/>
          <w:bCs/>
          <w:sz w:val="22"/>
          <w:szCs w:val="22"/>
        </w:rPr>
        <w:t xml:space="preserve"> Fig</w:t>
      </w:r>
      <w:r w:rsidR="009724C8" w:rsidRPr="00C42244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="00EC19BF" w:rsidRPr="00C42244">
        <w:rPr>
          <w:rFonts w:ascii="Times New Roman" w:hAnsi="Times New Roman" w:cs="Times New Roman"/>
          <w:b/>
          <w:bCs/>
          <w:sz w:val="22"/>
          <w:szCs w:val="22"/>
        </w:rPr>
        <w:t>Attrition</w:t>
      </w:r>
      <w:r w:rsidR="009724C8" w:rsidRPr="00C42244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39564F" w:rsidRPr="00C42244">
        <w:rPr>
          <w:rFonts w:ascii="Times New Roman" w:hAnsi="Times New Roman" w:cs="Times New Roman"/>
          <w:b/>
          <w:bCs/>
          <w:sz w:val="22"/>
          <w:szCs w:val="22"/>
        </w:rPr>
        <w:t>d</w:t>
      </w:r>
      <w:r w:rsidR="009724C8" w:rsidRPr="00C42244">
        <w:rPr>
          <w:rFonts w:ascii="Times New Roman" w:hAnsi="Times New Roman" w:cs="Times New Roman"/>
          <w:b/>
          <w:bCs/>
          <w:sz w:val="22"/>
          <w:szCs w:val="22"/>
        </w:rPr>
        <w:t>iagram</w:t>
      </w:r>
      <w:r w:rsidR="00E24446" w:rsidRPr="00C42244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="00226825" w:rsidRPr="00C42244">
        <w:rPr>
          <w:rFonts w:ascii="Times New Roman" w:hAnsi="Times New Roman" w:cs="Times New Roman"/>
          <w:sz w:val="22"/>
          <w:szCs w:val="22"/>
        </w:rPr>
        <w:t>There was no attrition as a</w:t>
      </w:r>
      <w:r w:rsidR="00BE5A61" w:rsidRPr="00C42244">
        <w:rPr>
          <w:rFonts w:ascii="Times New Roman" w:hAnsi="Times New Roman" w:cs="Times New Roman"/>
          <w:sz w:val="22"/>
          <w:szCs w:val="22"/>
        </w:rPr>
        <w:t xml:space="preserve">ll </w:t>
      </w:r>
      <w:r w:rsidR="002F3BB8" w:rsidRPr="00C42244">
        <w:rPr>
          <w:rFonts w:ascii="Times New Roman" w:hAnsi="Times New Roman" w:cs="Times New Roman"/>
          <w:sz w:val="22"/>
          <w:szCs w:val="22"/>
        </w:rPr>
        <w:t xml:space="preserve">137 </w:t>
      </w:r>
      <w:r w:rsidR="00BE5A61" w:rsidRPr="00C42244">
        <w:rPr>
          <w:rFonts w:ascii="Times New Roman" w:hAnsi="Times New Roman" w:cs="Times New Roman"/>
          <w:sz w:val="22"/>
          <w:szCs w:val="22"/>
        </w:rPr>
        <w:t>patients who were enrolled com</w:t>
      </w:r>
      <w:r w:rsidR="00226825" w:rsidRPr="00C42244">
        <w:rPr>
          <w:rFonts w:ascii="Times New Roman" w:hAnsi="Times New Roman" w:cs="Times New Roman"/>
          <w:sz w:val="22"/>
          <w:szCs w:val="22"/>
        </w:rPr>
        <w:t xml:space="preserve">pleted the study. IRE = irreversible </w:t>
      </w:r>
      <w:r w:rsidR="00D452CF" w:rsidRPr="00C42244">
        <w:rPr>
          <w:rFonts w:ascii="Times New Roman" w:hAnsi="Times New Roman" w:cs="Times New Roman"/>
          <w:sz w:val="22"/>
          <w:szCs w:val="22"/>
        </w:rPr>
        <w:t>electroporation</w:t>
      </w:r>
      <w:r w:rsidR="00226825" w:rsidRPr="00C42244">
        <w:rPr>
          <w:rFonts w:ascii="Times New Roman" w:hAnsi="Times New Roman" w:cs="Times New Roman"/>
          <w:sz w:val="22"/>
          <w:szCs w:val="22"/>
        </w:rPr>
        <w:t xml:space="preserve">; SOC </w:t>
      </w:r>
      <w:r w:rsidR="002F3BB8" w:rsidRPr="00C42244">
        <w:rPr>
          <w:rFonts w:ascii="Times New Roman" w:hAnsi="Times New Roman" w:cs="Times New Roman"/>
          <w:sz w:val="22"/>
          <w:szCs w:val="22"/>
        </w:rPr>
        <w:t xml:space="preserve">= </w:t>
      </w:r>
      <w:r w:rsidR="00226825" w:rsidRPr="00C42244">
        <w:rPr>
          <w:rFonts w:ascii="Times New Roman" w:hAnsi="Times New Roman" w:cs="Times New Roman"/>
          <w:sz w:val="22"/>
          <w:szCs w:val="22"/>
        </w:rPr>
        <w:t>standard of care</w:t>
      </w:r>
      <w:r w:rsidR="0039564F" w:rsidRPr="00C42244">
        <w:rPr>
          <w:rFonts w:ascii="Times New Roman" w:hAnsi="Times New Roman" w:cs="Times New Roman"/>
          <w:sz w:val="22"/>
          <w:szCs w:val="22"/>
        </w:rPr>
        <w:t>.</w:t>
      </w:r>
    </w:p>
    <w:p w14:paraId="4AACAEC4" w14:textId="726CFA79" w:rsidR="00EC19BF" w:rsidRPr="00C42244" w:rsidRDefault="00EC19BF">
      <w:pPr>
        <w:spacing w:after="160" w:line="278" w:lineRule="auto"/>
        <w:rPr>
          <w:rFonts w:ascii="Times New Roman" w:hAnsi="Times New Roman" w:cs="Times New Roman"/>
        </w:rPr>
      </w:pPr>
      <w:r w:rsidRPr="00C42244">
        <w:rPr>
          <w:rFonts w:ascii="Times New Roman" w:hAnsi="Times New Roman" w:cs="Times New Roman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8265" behindDoc="0" locked="0" layoutInCell="1" allowOverlap="1" wp14:anchorId="3B6460FC" wp14:editId="5173DBD5">
                <wp:simplePos x="0" y="0"/>
                <wp:positionH relativeFrom="column">
                  <wp:posOffset>2235835</wp:posOffset>
                </wp:positionH>
                <wp:positionV relativeFrom="paragraph">
                  <wp:posOffset>242570</wp:posOffset>
                </wp:positionV>
                <wp:extent cx="1547495" cy="323215"/>
                <wp:effectExtent l="0" t="0" r="14605" b="19685"/>
                <wp:wrapNone/>
                <wp:docPr id="2054699046" name="AutoShape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547495" cy="3232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2FF9A5ED" w14:textId="77777777" w:rsidR="00EC19BF" w:rsidRPr="00C42244" w:rsidRDefault="00EC19BF" w:rsidP="00EC19BF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C42244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Enrollment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B6460FC" id="AutoShape 43" o:spid="_x0000_s1026" style="position:absolute;margin-left:176.05pt;margin-top:19.1pt;width:121.85pt;height:25.45pt;z-index:25165826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" fillcolor="#a9c7fd">
                <v:path arrowok="t"/>
                <v:textbox inset="3.6pt,,3.6pt">
                  <w:txbxContent>
                    <w:p w14:paraId="2FF9A5ED" w14:textId="77777777" w:rsidR="00EC19BF" w:rsidRPr="00C42244" w:rsidRDefault="00EC19BF" w:rsidP="00EC19BF">
                      <w:pPr>
                        <w:pStyle w:val="Heading2"/>
                        <w:spacing w:before="0"/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 w:rsidRPr="00C42244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Enrollment</w:t>
                      </w:r>
                    </w:p>
                  </w:txbxContent>
                </v:textbox>
              </v:roundrect>
            </w:pict>
          </mc:Fallback>
        </mc:AlternateContent>
      </w:r>
    </w:p>
    <w:p w14:paraId="015DDE54" w14:textId="71B38B90" w:rsidR="00EC19BF" w:rsidRPr="00C42244" w:rsidRDefault="00384083">
      <w:pPr>
        <w:spacing w:after="160" w:line="278" w:lineRule="auto"/>
        <w:rPr>
          <w:rFonts w:ascii="Times New Roman" w:hAnsi="Times New Roman" w:cs="Times New Roman"/>
        </w:rPr>
      </w:pPr>
      <w:r w:rsidRPr="00C42244">
        <w:rPr>
          <w:rFonts w:ascii="Times New Roman" w:hAnsi="Times New Roman" w:cs="Times New Roman"/>
          <w:b/>
          <w:bCs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58259" behindDoc="0" locked="0" layoutInCell="1" allowOverlap="1" wp14:anchorId="21D7CDBB" wp14:editId="046644A8">
                <wp:simplePos x="0" y="0"/>
                <wp:positionH relativeFrom="column">
                  <wp:posOffset>4910455</wp:posOffset>
                </wp:positionH>
                <wp:positionV relativeFrom="paragraph">
                  <wp:posOffset>4991100</wp:posOffset>
                </wp:positionV>
                <wp:extent cx="635" cy="461010"/>
                <wp:effectExtent l="76200" t="0" r="75565" b="53340"/>
                <wp:wrapNone/>
                <wp:docPr id="704067708" name="AutoShap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35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98BE60F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37" o:spid="_x0000_s1026" type="#_x0000_t32" style="position:absolute;margin-left:386.65pt;margin-top:393pt;width:.05pt;height:36.3pt;z-index:251658259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C42244">
        <w:rPr>
          <w:rFonts w:ascii="Times New Roman" w:hAnsi="Times New Roman" w:cs="Times New Roman"/>
          <w:b/>
          <w:bCs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58258" behindDoc="0" locked="0" layoutInCell="1" allowOverlap="1" wp14:anchorId="5BFE79A0" wp14:editId="62648AEA">
                <wp:simplePos x="0" y="0"/>
                <wp:positionH relativeFrom="column">
                  <wp:posOffset>942340</wp:posOffset>
                </wp:positionH>
                <wp:positionV relativeFrom="paragraph">
                  <wp:posOffset>4991100</wp:posOffset>
                </wp:positionV>
                <wp:extent cx="0" cy="461010"/>
                <wp:effectExtent l="76200" t="0" r="57150" b="53340"/>
                <wp:wrapNone/>
                <wp:docPr id="2049907559" name="AutoShap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F546FA5" id="AutoShape 36" o:spid="_x0000_s1026" type="#_x0000_t32" style="position:absolute;margin-left:74.2pt;margin-top:393pt;width:0;height:36.3pt;z-index:25165825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C42244">
        <w:rPr>
          <w:rFonts w:ascii="Times New Roman" w:hAnsi="Times New Roman" w:cs="Times New Roman"/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8247" behindDoc="0" locked="0" layoutInCell="1" allowOverlap="1" wp14:anchorId="52DADCD0" wp14:editId="6F36591A">
                <wp:simplePos x="0" y="0"/>
                <wp:positionH relativeFrom="column">
                  <wp:posOffset>-385445</wp:posOffset>
                </wp:positionH>
                <wp:positionV relativeFrom="paragraph">
                  <wp:posOffset>5451475</wp:posOffset>
                </wp:positionV>
                <wp:extent cx="2624328" cy="742950"/>
                <wp:effectExtent l="0" t="0" r="24130" b="19050"/>
                <wp:wrapNone/>
                <wp:docPr id="1147056701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24328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0197D4" w14:textId="0857284A" w:rsidR="00EC19BF" w:rsidRPr="00C42244" w:rsidRDefault="00EC19BF" w:rsidP="00EC19BF">
                            <w:pP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C42244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CA"/>
                              </w:rPr>
                              <w:t>Analyzed (n=</w:t>
                            </w:r>
                            <w:r w:rsidR="003539BE" w:rsidRPr="00C42244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CA"/>
                              </w:rPr>
                              <w:t>99</w:t>
                            </w:r>
                            <w:r w:rsidRPr="00C42244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CA"/>
                              </w:rPr>
                              <w:t>)</w:t>
                            </w:r>
                            <w:r w:rsidRPr="00C42244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CA"/>
                              </w:rPr>
                              <w:br/>
                            </w:r>
                            <w:r w:rsidRPr="00C42244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x-none"/>
                              </w:rPr>
                              <w:t></w:t>
                            </w:r>
                            <w:r w:rsidRPr="00C42244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 </w:t>
                            </w:r>
                            <w:r w:rsidRPr="00C42244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CA"/>
                              </w:rPr>
                              <w:t>Excluded from analysis (n=</w:t>
                            </w:r>
                            <w:r w:rsidR="003539BE" w:rsidRPr="00C42244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CA"/>
                              </w:rPr>
                              <w:t>0</w:t>
                            </w:r>
                            <w:r w:rsidRPr="00C42244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2DADCD0" id="Rectangle 25" o:spid="_x0000_s1027" style="position:absolute;margin-left:-30.35pt;margin-top:429.25pt;width:206.65pt;height:58.5pt;z-index:251658247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">
                <v:path arrowok="t"/>
                <v:textbox inset=",7.2pt,,7.2pt">
                  <w:txbxContent>
                    <w:p w14:paraId="290197D4" w14:textId="0857284A" w:rsidR="00EC19BF" w:rsidRPr="00C42244" w:rsidRDefault="00EC19BF" w:rsidP="00EC19BF">
                      <w:pP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 w:rsidRPr="00C42244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CA"/>
                        </w:rPr>
                        <w:t>Analyzed (n=</w:t>
                      </w:r>
                      <w:r w:rsidR="003539BE" w:rsidRPr="00C42244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CA"/>
                        </w:rPr>
                        <w:t>99</w:t>
                      </w:r>
                      <w:r w:rsidRPr="00C42244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CA"/>
                        </w:rPr>
                        <w:t>)</w:t>
                      </w:r>
                      <w:r w:rsidRPr="00C42244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CA"/>
                        </w:rPr>
                        <w:br/>
                      </w:r>
                      <w:r w:rsidRPr="00C42244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x-none"/>
                        </w:rPr>
                        <w:t></w:t>
                      </w:r>
                      <w:r w:rsidRPr="00C42244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 </w:t>
                      </w:r>
                      <w:r w:rsidRPr="00C42244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CA"/>
                        </w:rPr>
                        <w:t>Excluded from analysis (n=</w:t>
                      </w:r>
                      <w:r w:rsidR="003539BE" w:rsidRPr="00C42244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CA"/>
                        </w:rPr>
                        <w:t>0</w:t>
                      </w:r>
                      <w:r w:rsidRPr="00C42244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C42244">
        <w:rPr>
          <w:rFonts w:ascii="Times New Roman" w:hAnsi="Times New Roman" w:cs="Times New Roman"/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8248" behindDoc="0" locked="0" layoutInCell="1" allowOverlap="1" wp14:anchorId="4D696516" wp14:editId="13051B55">
                <wp:simplePos x="0" y="0"/>
                <wp:positionH relativeFrom="column">
                  <wp:posOffset>-389255</wp:posOffset>
                </wp:positionH>
                <wp:positionV relativeFrom="paragraph">
                  <wp:posOffset>4247515</wp:posOffset>
                </wp:positionV>
                <wp:extent cx="2624328" cy="742950"/>
                <wp:effectExtent l="0" t="0" r="24130" b="19050"/>
                <wp:wrapNone/>
                <wp:docPr id="1299977447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24328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4C8E45" w14:textId="308D1A9C" w:rsidR="00EC19BF" w:rsidRPr="00C42244" w:rsidRDefault="00EC19BF" w:rsidP="00EC19BF">
                            <w:pP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CA"/>
                              </w:rPr>
                            </w:pPr>
                            <w:r w:rsidRPr="00C42244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CA"/>
                              </w:rPr>
                              <w:t>Lost to follow-up (n=</w:t>
                            </w:r>
                            <w:r w:rsidR="003539BE" w:rsidRPr="00C42244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CA"/>
                              </w:rPr>
                              <w:t>0</w:t>
                            </w:r>
                            <w:r w:rsidRPr="00C42244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CA"/>
                              </w:rPr>
                              <w:t>)</w:t>
                            </w:r>
                          </w:p>
                          <w:p w14:paraId="4FFACE06" w14:textId="0E7E4536" w:rsidR="00EC19BF" w:rsidRPr="00C42244" w:rsidRDefault="00EC19BF" w:rsidP="00EC19BF">
                            <w:pP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C42244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CA"/>
                              </w:rPr>
                              <w:t xml:space="preserve">Discontinued </w:t>
                            </w:r>
                            <w:r w:rsidR="008136A3" w:rsidRPr="00C42244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CA"/>
                              </w:rPr>
                              <w:t>IRE</w:t>
                            </w:r>
                            <w:r w:rsidRPr="00C42244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CA"/>
                              </w:rPr>
                              <w:t xml:space="preserve"> (n=</w:t>
                            </w:r>
                            <w:r w:rsidR="003539BE" w:rsidRPr="00C42244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CA"/>
                              </w:rPr>
                              <w:t>0</w:t>
                            </w:r>
                            <w:r w:rsidRPr="00C42244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D696516" id="Rectangle 26" o:spid="_x0000_s1028" style="position:absolute;margin-left:-30.65pt;margin-top:334.45pt;width:206.65pt;height:58.5pt;z-index:251658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">
                <v:path arrowok="t"/>
                <v:textbox inset=",7.2pt,,7.2pt">
                  <w:txbxContent>
                    <w:p w14:paraId="6C4C8E45" w14:textId="308D1A9C" w:rsidR="00EC19BF" w:rsidRPr="00C42244" w:rsidRDefault="00EC19BF" w:rsidP="00EC19BF">
                      <w:pPr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CA"/>
                        </w:rPr>
                      </w:pPr>
                      <w:r w:rsidRPr="00C42244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CA"/>
                        </w:rPr>
                        <w:t>Lost to follow-up (n=</w:t>
                      </w:r>
                      <w:r w:rsidR="003539BE" w:rsidRPr="00C42244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CA"/>
                        </w:rPr>
                        <w:t>0</w:t>
                      </w:r>
                      <w:r w:rsidRPr="00C42244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CA"/>
                        </w:rPr>
                        <w:t>)</w:t>
                      </w:r>
                    </w:p>
                    <w:p w14:paraId="4FFACE06" w14:textId="0E7E4536" w:rsidR="00EC19BF" w:rsidRPr="00C42244" w:rsidRDefault="00EC19BF" w:rsidP="00EC19BF">
                      <w:pP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 w:rsidRPr="00C42244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CA"/>
                        </w:rPr>
                        <w:t xml:space="preserve">Discontinued </w:t>
                      </w:r>
                      <w:r w:rsidR="008136A3" w:rsidRPr="00C42244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CA"/>
                        </w:rPr>
                        <w:t>IRE</w:t>
                      </w:r>
                      <w:r w:rsidRPr="00C42244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CA"/>
                        </w:rPr>
                        <w:t xml:space="preserve"> (n=</w:t>
                      </w:r>
                      <w:r w:rsidR="003539BE" w:rsidRPr="00C42244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CA"/>
                        </w:rPr>
                        <w:t>0</w:t>
                      </w:r>
                      <w:r w:rsidRPr="00C42244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C42244">
        <w:rPr>
          <w:rFonts w:ascii="Times New Roman" w:hAnsi="Times New Roman" w:cs="Times New Roman"/>
          <w:b/>
          <w:bCs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58257" behindDoc="0" locked="0" layoutInCell="1" allowOverlap="1" wp14:anchorId="47C10C30" wp14:editId="1EDE6AE4">
                <wp:simplePos x="0" y="0"/>
                <wp:positionH relativeFrom="column">
                  <wp:posOffset>4883150</wp:posOffset>
                </wp:positionH>
                <wp:positionV relativeFrom="paragraph">
                  <wp:posOffset>3771265</wp:posOffset>
                </wp:positionV>
                <wp:extent cx="0" cy="476885"/>
                <wp:effectExtent l="76200" t="0" r="57150" b="56515"/>
                <wp:wrapNone/>
                <wp:docPr id="1869430883" name="AutoShap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7688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B6AB9DC" id="AutoShape 35" o:spid="_x0000_s1026" type="#_x0000_t32" style="position:absolute;margin-left:384.5pt;margin-top:296.95pt;width:0;height:37.55pt;z-index:251658257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C42244">
        <w:rPr>
          <w:rFonts w:ascii="Times New Roman" w:hAnsi="Times New Roman" w:cs="Times New Roman"/>
          <w:b/>
          <w:bCs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58260" behindDoc="0" locked="0" layoutInCell="1" allowOverlap="1" wp14:anchorId="5923772D" wp14:editId="55B773EF">
                <wp:simplePos x="0" y="0"/>
                <wp:positionH relativeFrom="column">
                  <wp:posOffset>915035</wp:posOffset>
                </wp:positionH>
                <wp:positionV relativeFrom="paragraph">
                  <wp:posOffset>2385060</wp:posOffset>
                </wp:positionV>
                <wp:extent cx="2331720" cy="400050"/>
                <wp:effectExtent l="76200" t="0" r="11430" b="57150"/>
                <wp:wrapNone/>
                <wp:docPr id="1174015986" name="AutoShap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rot="10800000" flipV="1"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91B4292" id="_x0000_t33" coordsize="21600,21600" o:spt="33" o:oned="t" path="m,l21600,r,21600e" filled="f">
                <v:stroke joinstyle="miter"/>
                <v:path arrowok="t" fillok="f" o:connecttype="none"/>
                <o:lock v:ext="edit" shapetype="t"/>
              </v:shapetype>
              <v:shape id="AutoShape 38" o:spid="_x0000_s1026" type="#_x0000_t33" style="position:absolute;margin-left:72.05pt;margin-top:187.8pt;width:183.6pt;height:31.5pt;rotation:180;flip:y;z-index:2516582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C42244">
        <w:rPr>
          <w:rFonts w:ascii="Times New Roman" w:hAnsi="Times New Roman" w:cs="Times New Roman"/>
          <w:b/>
          <w:bCs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58256" behindDoc="0" locked="0" layoutInCell="1" allowOverlap="1" wp14:anchorId="4E75AA1C" wp14:editId="79E7801F">
                <wp:simplePos x="0" y="0"/>
                <wp:positionH relativeFrom="column">
                  <wp:posOffset>915035</wp:posOffset>
                </wp:positionH>
                <wp:positionV relativeFrom="paragraph">
                  <wp:posOffset>3756660</wp:posOffset>
                </wp:positionV>
                <wp:extent cx="0" cy="491490"/>
                <wp:effectExtent l="76200" t="0" r="57150" b="60960"/>
                <wp:wrapNone/>
                <wp:docPr id="949145811" name="AutoShap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914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05D9506" id="AutoShape 34" o:spid="_x0000_s1026" type="#_x0000_t32" style="position:absolute;margin-left:72.05pt;margin-top:295.8pt;width:0;height:38.7pt;z-index:25165825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C42244">
        <w:rPr>
          <w:rFonts w:ascii="Times New Roman" w:hAnsi="Times New Roman" w:cs="Times New Roman"/>
          <w:b/>
          <w:bCs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58264" behindDoc="0" locked="0" layoutInCell="1" allowOverlap="1" wp14:anchorId="41385058" wp14:editId="412B1F78">
                <wp:simplePos x="0" y="0"/>
                <wp:positionH relativeFrom="column">
                  <wp:posOffset>3035300</wp:posOffset>
                </wp:positionH>
                <wp:positionV relativeFrom="paragraph">
                  <wp:posOffset>1228090</wp:posOffset>
                </wp:positionV>
                <wp:extent cx="656590" cy="635"/>
                <wp:effectExtent l="0" t="76200" r="29210" b="94615"/>
                <wp:wrapNone/>
                <wp:docPr id="413932258" name="AutoShap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5659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88D408E" id="AutoShape 42" o:spid="_x0000_s1026" type="#_x0000_t32" style="position:absolute;margin-left:239pt;margin-top:96.7pt;width:51.7pt;height:.05pt;z-index:25165826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C42244">
        <w:rPr>
          <w:rFonts w:ascii="Times New Roman" w:hAnsi="Times New Roman" w:cs="Times New Roman"/>
          <w:b/>
          <w:bCs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58262" behindDoc="0" locked="0" layoutInCell="1" allowOverlap="1" wp14:anchorId="2D6DE94A" wp14:editId="2E632253">
                <wp:simplePos x="0" y="0"/>
                <wp:positionH relativeFrom="column">
                  <wp:posOffset>3034665</wp:posOffset>
                </wp:positionH>
                <wp:positionV relativeFrom="paragraph">
                  <wp:posOffset>654050</wp:posOffset>
                </wp:positionV>
                <wp:extent cx="635" cy="1732915"/>
                <wp:effectExtent l="76200" t="0" r="75565" b="57785"/>
                <wp:wrapNone/>
                <wp:docPr id="271689395" name="AutoShap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35" cy="173291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B88B3F4" id="AutoShape 40" o:spid="_x0000_s1026" type="#_x0000_t32" style="position:absolute;margin-left:238.95pt;margin-top:51.5pt;width:.05pt;height:136.45pt;z-index:25165826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C42244">
        <w:rPr>
          <w:rFonts w:ascii="Times New Roman" w:hAnsi="Times New Roman" w:cs="Times New Roman"/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8263" behindDoc="0" locked="0" layoutInCell="1" allowOverlap="1" wp14:anchorId="267E3AE2" wp14:editId="2C289AED">
                <wp:simplePos x="0" y="0"/>
                <wp:positionH relativeFrom="column">
                  <wp:posOffset>2263140</wp:posOffset>
                </wp:positionH>
                <wp:positionV relativeFrom="paragraph">
                  <wp:posOffset>1798320</wp:posOffset>
                </wp:positionV>
                <wp:extent cx="1611630" cy="342900"/>
                <wp:effectExtent l="0" t="0" r="26670" b="19050"/>
                <wp:wrapNone/>
                <wp:docPr id="267542718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1163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0B324C5" w14:textId="39A293EA" w:rsidR="00EC19BF" w:rsidRPr="00C42244" w:rsidRDefault="00EC19BF" w:rsidP="00EC19BF">
                            <w:pPr>
                              <w:widowControl w:val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C42244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CA"/>
                              </w:rPr>
                              <w:t>Enrolled (n=</w:t>
                            </w:r>
                            <w:r w:rsidR="003539BE" w:rsidRPr="00C42244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CA"/>
                              </w:rPr>
                              <w:t>137</w:t>
                            </w:r>
                            <w:r w:rsidRPr="00C42244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67E3AE2" id="Rectangle 41" o:spid="_x0000_s1029" style="position:absolute;margin-left:178.2pt;margin-top:141.6pt;width:126.9pt;height:27pt;z-index:25165826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">
                <v:path arrowok="t"/>
                <v:textbox inset=",7.2pt,,7.2pt">
                  <w:txbxContent>
                    <w:p w14:paraId="60B324C5" w14:textId="39A293EA" w:rsidR="00EC19BF" w:rsidRPr="00C42244" w:rsidRDefault="00EC19BF" w:rsidP="00EC19BF">
                      <w:pPr>
                        <w:widowControl w:val="0"/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 w:rsidRPr="00C42244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CA"/>
                        </w:rPr>
                        <w:t>Enrolled (n=</w:t>
                      </w:r>
                      <w:r w:rsidR="003539BE" w:rsidRPr="00C42244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CA"/>
                        </w:rPr>
                        <w:t>137</w:t>
                      </w:r>
                      <w:r w:rsidRPr="00C42244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C42244">
        <w:rPr>
          <w:rFonts w:ascii="Times New Roman" w:hAnsi="Times New Roman" w:cs="Times New Roman"/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8245" behindDoc="0" locked="0" layoutInCell="1" allowOverlap="1" wp14:anchorId="19C11C21" wp14:editId="0526F4B0">
                <wp:simplePos x="0" y="0"/>
                <wp:positionH relativeFrom="column">
                  <wp:posOffset>2034540</wp:posOffset>
                </wp:positionH>
                <wp:positionV relativeFrom="paragraph">
                  <wp:posOffset>256540</wp:posOffset>
                </wp:positionV>
                <wp:extent cx="2000250" cy="397510"/>
                <wp:effectExtent l="0" t="0" r="19050" b="21590"/>
                <wp:wrapNone/>
                <wp:docPr id="910665643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000250" cy="397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7463003" w14:textId="0869134C" w:rsidR="00EC19BF" w:rsidRPr="00C42244" w:rsidRDefault="00EC19BF" w:rsidP="00EC19B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C42244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CA"/>
                              </w:rPr>
                              <w:t>Assessed for eligibility (n=</w:t>
                            </w:r>
                            <w:r w:rsidR="007E5998" w:rsidRPr="00C42244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CA"/>
                              </w:rPr>
                              <w:t>137</w:t>
                            </w:r>
                            <w:r w:rsidRPr="00C42244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9C11C21" id="Rectangle 23" o:spid="_x0000_s1030" style="position:absolute;margin-left:160.2pt;margin-top:20.2pt;width:157.5pt;height:31.3pt;z-index:25165824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">
                <v:path arrowok="t"/>
                <v:textbox inset=",7.2pt,,7.2pt">
                  <w:txbxContent>
                    <w:p w14:paraId="27463003" w14:textId="0869134C" w:rsidR="00EC19BF" w:rsidRPr="00C42244" w:rsidRDefault="00EC19BF" w:rsidP="00EC19BF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 w:rsidRPr="00C42244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CA"/>
                        </w:rPr>
                        <w:t>Assessed for eligibility (n=</w:t>
                      </w:r>
                      <w:r w:rsidR="007E5998" w:rsidRPr="00C42244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CA"/>
                        </w:rPr>
                        <w:t>137</w:t>
                      </w:r>
                      <w:r w:rsidRPr="00C42244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C42244">
        <w:rPr>
          <w:rFonts w:ascii="Times New Roman" w:hAnsi="Times New Roman" w:cs="Times New Roman"/>
          <w:b/>
          <w:bCs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58261" behindDoc="0" locked="0" layoutInCell="1" allowOverlap="1" wp14:anchorId="404D3180" wp14:editId="765EF706">
                <wp:simplePos x="0" y="0"/>
                <wp:positionH relativeFrom="column">
                  <wp:posOffset>2552065</wp:posOffset>
                </wp:positionH>
                <wp:positionV relativeFrom="paragraph">
                  <wp:posOffset>2385060</wp:posOffset>
                </wp:positionV>
                <wp:extent cx="2331720" cy="400050"/>
                <wp:effectExtent l="0" t="0" r="68580" b="57150"/>
                <wp:wrapNone/>
                <wp:docPr id="1087307180" name="AutoShap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186F93F" id="AutoShape 39" o:spid="_x0000_s1026" type="#_x0000_t33" style="position:absolute;margin-left:200.95pt;margin-top:187.8pt;width:183.6pt;height:31.5pt;z-index:251658261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">
                <v:stroke endarrow="block"/>
                <v:shadow color="#ccc"/>
                <o:lock v:ext="edit" shapetype="f"/>
              </v:shape>
            </w:pict>
          </mc:Fallback>
        </mc:AlternateContent>
      </w:r>
    </w:p>
    <w:p w14:paraId="0926E009" w14:textId="2589C0DF" w:rsidR="00EC19BF" w:rsidRPr="00C42244" w:rsidRDefault="00EC19BF">
      <w:pPr>
        <w:spacing w:after="160" w:line="278" w:lineRule="auto"/>
        <w:rPr>
          <w:rFonts w:ascii="Times New Roman" w:hAnsi="Times New Roman" w:cs="Times New Roman"/>
        </w:rPr>
      </w:pPr>
    </w:p>
    <w:p w14:paraId="336D707E" w14:textId="0FFE0415" w:rsidR="00EC19BF" w:rsidRPr="00C42244" w:rsidRDefault="00D62C66">
      <w:pPr>
        <w:spacing w:after="160" w:line="278" w:lineRule="auto"/>
        <w:rPr>
          <w:rFonts w:ascii="Times New Roman" w:hAnsi="Times New Roman" w:cs="Times New Roman"/>
        </w:rPr>
      </w:pPr>
      <w:r w:rsidRPr="00C42244">
        <w:rPr>
          <w:rFonts w:ascii="Times New Roman" w:hAnsi="Times New Roman" w:cs="Times New Roman"/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8246" behindDoc="0" locked="0" layoutInCell="1" allowOverlap="1" wp14:anchorId="171658B2" wp14:editId="5D2A90C4">
                <wp:simplePos x="0" y="0"/>
                <wp:positionH relativeFrom="column">
                  <wp:posOffset>3690972</wp:posOffset>
                </wp:positionH>
                <wp:positionV relativeFrom="paragraph">
                  <wp:posOffset>160998</wp:posOffset>
                </wp:positionV>
                <wp:extent cx="2418080" cy="974470"/>
                <wp:effectExtent l="0" t="0" r="20320" b="16510"/>
                <wp:wrapNone/>
                <wp:docPr id="94257722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418080" cy="9744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F08038" w14:textId="17916D2B" w:rsidR="00EC19BF" w:rsidRPr="00C42244" w:rsidRDefault="00EC19BF" w:rsidP="00EC19BF">
                            <w:pP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CA"/>
                              </w:rPr>
                            </w:pPr>
                            <w:r w:rsidRPr="00C42244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CA"/>
                              </w:rPr>
                              <w:t>Excluded (n=</w:t>
                            </w:r>
                            <w:r w:rsidR="006B0E72" w:rsidRPr="00C42244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CA"/>
                              </w:rPr>
                              <w:t>0</w:t>
                            </w:r>
                            <w:r w:rsidRPr="00C42244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CA"/>
                              </w:rPr>
                              <w:t>)</w:t>
                            </w:r>
                          </w:p>
                          <w:p w14:paraId="3D73CCCB" w14:textId="036F6B2E" w:rsidR="00EC19BF" w:rsidRPr="00C42244" w:rsidRDefault="00EC19BF" w:rsidP="00EC19BF">
                            <w:pPr>
                              <w:ind w:left="360" w:hanging="360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CA"/>
                              </w:rPr>
                            </w:pPr>
                            <w:r w:rsidRPr="00C42244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x-none"/>
                              </w:rPr>
                              <w:t></w:t>
                            </w:r>
                            <w:r w:rsidRPr="00C42244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 </w:t>
                            </w:r>
                            <w:r w:rsidRPr="00C42244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CA"/>
                              </w:rPr>
                              <w:t xml:space="preserve">  Not meeting inclusion criteria (n=</w:t>
                            </w:r>
                            <w:r w:rsidR="00C42907" w:rsidRPr="00C42244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CA"/>
                              </w:rPr>
                              <w:t>0</w:t>
                            </w:r>
                            <w:r w:rsidRPr="00C42244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CA"/>
                              </w:rPr>
                              <w:t>)</w:t>
                            </w:r>
                          </w:p>
                          <w:p w14:paraId="1E8469AE" w14:textId="02ACC14C" w:rsidR="00EC19BF" w:rsidRPr="00C42244" w:rsidRDefault="00EC19BF" w:rsidP="00EC19BF">
                            <w:pPr>
                              <w:ind w:left="360" w:hanging="360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CA"/>
                              </w:rPr>
                            </w:pPr>
                            <w:r w:rsidRPr="00C42244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x-none"/>
                              </w:rPr>
                              <w:t></w:t>
                            </w:r>
                            <w:r w:rsidRPr="00C42244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 </w:t>
                            </w:r>
                            <w:r w:rsidRPr="00C42244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CA"/>
                              </w:rPr>
                              <w:t xml:space="preserve">  Declined to participate (n=</w:t>
                            </w:r>
                            <w:r w:rsidR="00C42907" w:rsidRPr="00C42244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CA"/>
                              </w:rPr>
                              <w:t>0</w:t>
                            </w:r>
                            <w:r w:rsidRPr="00C42244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CA"/>
                              </w:rPr>
                              <w:t>)</w:t>
                            </w:r>
                          </w:p>
                          <w:p w14:paraId="58D6FB32" w14:textId="3B2760C6" w:rsidR="00EC19BF" w:rsidRPr="00C42244" w:rsidRDefault="00EC19BF" w:rsidP="00EC19BF">
                            <w:pPr>
                              <w:ind w:left="360" w:hanging="360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C42244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x-none"/>
                              </w:rPr>
                              <w:t></w:t>
                            </w:r>
                            <w:r w:rsidRPr="00C42244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 </w:t>
                            </w:r>
                            <w:r w:rsidRPr="00C42244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CA"/>
                              </w:rPr>
                              <w:t xml:space="preserve">  Other reasons (n=</w:t>
                            </w:r>
                            <w:r w:rsidR="00C42907" w:rsidRPr="00C42244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CA"/>
                              </w:rPr>
                              <w:t>0</w:t>
                            </w:r>
                            <w:r w:rsidRPr="00C42244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71658B2" id="Rectangle 24" o:spid="_x0000_s1031" style="position:absolute;margin-left:290.65pt;margin-top:12.7pt;width:190.4pt;height:76.75pt;z-index:25165824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">
                <v:path arrowok="t"/>
                <v:textbox inset=",7.2pt,,7.2pt">
                  <w:txbxContent>
                    <w:p w14:paraId="78F08038" w14:textId="17916D2B" w:rsidR="00EC19BF" w:rsidRPr="00C42244" w:rsidRDefault="00EC19BF" w:rsidP="00EC19BF">
                      <w:pPr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CA"/>
                        </w:rPr>
                      </w:pPr>
                      <w:r w:rsidRPr="00C42244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CA"/>
                        </w:rPr>
                        <w:t>Excluded (n=</w:t>
                      </w:r>
                      <w:r w:rsidR="006B0E72" w:rsidRPr="00C42244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CA"/>
                        </w:rPr>
                        <w:t>0</w:t>
                      </w:r>
                      <w:r w:rsidRPr="00C42244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CA"/>
                        </w:rPr>
                        <w:t>)</w:t>
                      </w:r>
                    </w:p>
                    <w:p w14:paraId="3D73CCCB" w14:textId="036F6B2E" w:rsidR="00EC19BF" w:rsidRPr="00C42244" w:rsidRDefault="00EC19BF" w:rsidP="00EC19BF">
                      <w:pPr>
                        <w:ind w:left="360" w:hanging="360"/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CA"/>
                        </w:rPr>
                      </w:pPr>
                      <w:r w:rsidRPr="00C42244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x-none"/>
                        </w:rPr>
                        <w:t></w:t>
                      </w:r>
                      <w:r w:rsidRPr="00C42244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 </w:t>
                      </w:r>
                      <w:r w:rsidRPr="00C42244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CA"/>
                        </w:rPr>
                        <w:t xml:space="preserve">  Not meeting inclusion criteria (n=</w:t>
                      </w:r>
                      <w:r w:rsidR="00C42907" w:rsidRPr="00C42244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CA"/>
                        </w:rPr>
                        <w:t>0</w:t>
                      </w:r>
                      <w:r w:rsidRPr="00C42244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CA"/>
                        </w:rPr>
                        <w:t>)</w:t>
                      </w:r>
                    </w:p>
                    <w:p w14:paraId="1E8469AE" w14:textId="02ACC14C" w:rsidR="00EC19BF" w:rsidRPr="00C42244" w:rsidRDefault="00EC19BF" w:rsidP="00EC19BF">
                      <w:pPr>
                        <w:ind w:left="360" w:hanging="360"/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CA"/>
                        </w:rPr>
                      </w:pPr>
                      <w:r w:rsidRPr="00C42244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x-none"/>
                        </w:rPr>
                        <w:t></w:t>
                      </w:r>
                      <w:r w:rsidRPr="00C42244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 </w:t>
                      </w:r>
                      <w:r w:rsidRPr="00C42244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CA"/>
                        </w:rPr>
                        <w:t xml:space="preserve">  Declined to participate (n=</w:t>
                      </w:r>
                      <w:r w:rsidR="00C42907" w:rsidRPr="00C42244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CA"/>
                        </w:rPr>
                        <w:t>0</w:t>
                      </w:r>
                      <w:r w:rsidRPr="00C42244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CA"/>
                        </w:rPr>
                        <w:t>)</w:t>
                      </w:r>
                    </w:p>
                    <w:p w14:paraId="58D6FB32" w14:textId="3B2760C6" w:rsidR="00EC19BF" w:rsidRPr="00C42244" w:rsidRDefault="00EC19BF" w:rsidP="00EC19BF">
                      <w:pPr>
                        <w:ind w:left="360" w:hanging="360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 w:rsidRPr="00C42244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x-none"/>
                        </w:rPr>
                        <w:t></w:t>
                      </w:r>
                      <w:r w:rsidRPr="00C42244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 </w:t>
                      </w:r>
                      <w:r w:rsidRPr="00C42244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CA"/>
                        </w:rPr>
                        <w:t xml:space="preserve">  Other reasons (n=</w:t>
                      </w:r>
                      <w:r w:rsidR="00C42907" w:rsidRPr="00C42244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CA"/>
                        </w:rPr>
                        <w:t>0</w:t>
                      </w:r>
                      <w:r w:rsidRPr="00C42244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08817219" w14:textId="77777777" w:rsidR="00EC19BF" w:rsidRPr="00C42244" w:rsidRDefault="00EC19BF">
      <w:pPr>
        <w:spacing w:after="160" w:line="278" w:lineRule="auto"/>
        <w:rPr>
          <w:rFonts w:ascii="Times New Roman" w:hAnsi="Times New Roman" w:cs="Times New Roman"/>
        </w:rPr>
      </w:pPr>
    </w:p>
    <w:p w14:paraId="6902DC85" w14:textId="77777777" w:rsidR="00EC19BF" w:rsidRPr="00C42244" w:rsidRDefault="00EC19BF">
      <w:pPr>
        <w:spacing w:after="160" w:line="278" w:lineRule="auto"/>
        <w:rPr>
          <w:rFonts w:ascii="Times New Roman" w:hAnsi="Times New Roman" w:cs="Times New Roman"/>
        </w:rPr>
      </w:pPr>
    </w:p>
    <w:p w14:paraId="2DD2BBB0" w14:textId="77777777" w:rsidR="00EC19BF" w:rsidRPr="00C42244" w:rsidRDefault="00EC19BF">
      <w:pPr>
        <w:spacing w:after="160" w:line="278" w:lineRule="auto"/>
        <w:rPr>
          <w:rFonts w:ascii="Times New Roman" w:hAnsi="Times New Roman" w:cs="Times New Roman"/>
        </w:rPr>
      </w:pPr>
    </w:p>
    <w:p w14:paraId="0877172C" w14:textId="77777777" w:rsidR="00EC19BF" w:rsidRPr="00C42244" w:rsidRDefault="00EC19BF">
      <w:pPr>
        <w:spacing w:after="160" w:line="278" w:lineRule="auto"/>
        <w:rPr>
          <w:rFonts w:ascii="Times New Roman" w:hAnsi="Times New Roman" w:cs="Times New Roman"/>
        </w:rPr>
      </w:pPr>
    </w:p>
    <w:p w14:paraId="5BC0AA5B" w14:textId="77777777" w:rsidR="00EC19BF" w:rsidRPr="00C42244" w:rsidRDefault="00EC19BF">
      <w:pPr>
        <w:spacing w:after="160" w:line="278" w:lineRule="auto"/>
        <w:rPr>
          <w:rFonts w:ascii="Times New Roman" w:hAnsi="Times New Roman" w:cs="Times New Roman"/>
        </w:rPr>
      </w:pPr>
    </w:p>
    <w:p w14:paraId="095447D1" w14:textId="46013C87" w:rsidR="00EC19BF" w:rsidRPr="00C42244" w:rsidRDefault="00FF7539">
      <w:pPr>
        <w:spacing w:after="160" w:line="278" w:lineRule="auto"/>
        <w:rPr>
          <w:rFonts w:ascii="Times New Roman" w:hAnsi="Times New Roman" w:cs="Times New Roman"/>
        </w:rPr>
      </w:pPr>
      <w:r w:rsidRPr="00C42244">
        <w:rPr>
          <w:rFonts w:ascii="Times New Roman" w:hAnsi="Times New Roman" w:cs="Times New Roman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8253" behindDoc="0" locked="0" layoutInCell="1" allowOverlap="1" wp14:anchorId="4B09B871" wp14:editId="3437976B">
                <wp:simplePos x="0" y="0"/>
                <wp:positionH relativeFrom="column">
                  <wp:posOffset>2209165</wp:posOffset>
                </wp:positionH>
                <wp:positionV relativeFrom="paragraph">
                  <wp:posOffset>261620</wp:posOffset>
                </wp:positionV>
                <wp:extent cx="1444625" cy="429895"/>
                <wp:effectExtent l="0" t="0" r="22225" b="27305"/>
                <wp:wrapNone/>
                <wp:docPr id="1126222129" name="AutoShap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444625" cy="42989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385A7596" w14:textId="77777777" w:rsidR="00EC19BF" w:rsidRPr="00C42244" w:rsidRDefault="00EC19BF" w:rsidP="00EC19BF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C42244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Allocation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4B09B871" id="AutoShape 31" o:spid="_x0000_s1032" style="position:absolute;margin-left:173.95pt;margin-top:20.6pt;width:113.75pt;height:33.85pt;z-index:25165825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" fillcolor="#a9c7fd">
                <v:path arrowok="t"/>
                <v:textbox inset="3.6pt,,3.6pt">
                  <w:txbxContent>
                    <w:p w14:paraId="385A7596" w14:textId="77777777" w:rsidR="00EC19BF" w:rsidRPr="00C42244" w:rsidRDefault="00EC19BF" w:rsidP="00EC19BF">
                      <w:pPr>
                        <w:pStyle w:val="Heading2"/>
                        <w:spacing w:before="0"/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 w:rsidRPr="00C42244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Allocation</w:t>
                      </w:r>
                    </w:p>
                  </w:txbxContent>
                </v:textbox>
              </v:roundrect>
            </w:pict>
          </mc:Fallback>
        </mc:AlternateContent>
      </w:r>
      <w:r w:rsidR="00CF7C77" w:rsidRPr="00C42244">
        <w:rPr>
          <w:rFonts w:ascii="Times New Roman" w:hAnsi="Times New Roman" w:cs="Times New Roman"/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8249" behindDoc="0" locked="0" layoutInCell="1" allowOverlap="1" wp14:anchorId="46D9DB8A" wp14:editId="45F63A1C">
                <wp:simplePos x="0" y="0"/>
                <wp:positionH relativeFrom="column">
                  <wp:posOffset>-388620</wp:posOffset>
                </wp:positionH>
                <wp:positionV relativeFrom="paragraph">
                  <wp:posOffset>342900</wp:posOffset>
                </wp:positionV>
                <wp:extent cx="2624328" cy="971550"/>
                <wp:effectExtent l="0" t="0" r="24130" b="19050"/>
                <wp:wrapNone/>
                <wp:docPr id="1674661194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24328" cy="971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8EF52D" w14:textId="5BC6EF2B" w:rsidR="00EC19BF" w:rsidRPr="00C42244" w:rsidRDefault="00EC19BF" w:rsidP="00EC19BF">
                            <w:pP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CA"/>
                              </w:rPr>
                            </w:pPr>
                            <w:r w:rsidRPr="00C42244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CA"/>
                              </w:rPr>
                              <w:t>Allocated to IRE (n=</w:t>
                            </w:r>
                            <w:r w:rsidR="003539BE" w:rsidRPr="00C42244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CA"/>
                              </w:rPr>
                              <w:t>99</w:t>
                            </w:r>
                            <w:r w:rsidRPr="00C42244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CA"/>
                              </w:rPr>
                              <w:t>)</w:t>
                            </w:r>
                          </w:p>
                          <w:p w14:paraId="5F609690" w14:textId="18A64B51" w:rsidR="00EC19BF" w:rsidRPr="00C42244" w:rsidRDefault="00EC19BF" w:rsidP="00EC19BF">
                            <w:pPr>
                              <w:ind w:left="360" w:hanging="360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CA"/>
                              </w:rPr>
                            </w:pPr>
                            <w:r w:rsidRPr="00C42244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x-none"/>
                              </w:rPr>
                              <w:t></w:t>
                            </w:r>
                            <w:r w:rsidRPr="00C42244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 </w:t>
                            </w:r>
                            <w:r w:rsidRPr="00C42244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CA"/>
                              </w:rPr>
                              <w:t xml:space="preserve">Received </w:t>
                            </w:r>
                            <w:r w:rsidR="008136A3" w:rsidRPr="00C42244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CA"/>
                              </w:rPr>
                              <w:t>IRE</w:t>
                            </w:r>
                            <w:r w:rsidRPr="00C42244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CA"/>
                              </w:rPr>
                              <w:t xml:space="preserve"> (n=</w:t>
                            </w:r>
                            <w:r w:rsidR="003539BE" w:rsidRPr="00C42244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CA"/>
                              </w:rPr>
                              <w:t>99</w:t>
                            </w:r>
                            <w:r w:rsidRPr="00C42244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CA"/>
                              </w:rPr>
                              <w:t>)</w:t>
                            </w:r>
                          </w:p>
                          <w:p w14:paraId="177CFCA3" w14:textId="07937E44" w:rsidR="00EC19BF" w:rsidRPr="00C42244" w:rsidRDefault="00EC19BF" w:rsidP="00EC19BF">
                            <w:pPr>
                              <w:ind w:left="360" w:hanging="360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C42244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x-none"/>
                              </w:rPr>
                              <w:t></w:t>
                            </w:r>
                            <w:r w:rsidRPr="00C42244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 </w:t>
                            </w:r>
                            <w:r w:rsidRPr="00C42244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CA"/>
                              </w:rPr>
                              <w:t>Did not receive allocated intervention (n=</w:t>
                            </w:r>
                            <w:r w:rsidR="003539BE" w:rsidRPr="00C42244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CA"/>
                              </w:rPr>
                              <w:t>0</w:t>
                            </w:r>
                            <w:r w:rsidRPr="00C42244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6D9DB8A" id="Rectangle 27" o:spid="_x0000_s1033" style="position:absolute;margin-left:-30.6pt;margin-top:27pt;width:206.65pt;height:76.5pt;z-index:25165824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">
                <v:path arrowok="t"/>
                <v:textbox inset=",7.2pt,,7.2pt">
                  <w:txbxContent>
                    <w:p w14:paraId="388EF52D" w14:textId="5BC6EF2B" w:rsidR="00EC19BF" w:rsidRPr="00C42244" w:rsidRDefault="00EC19BF" w:rsidP="00EC19BF">
                      <w:pPr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CA"/>
                        </w:rPr>
                      </w:pPr>
                      <w:r w:rsidRPr="00C42244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CA"/>
                        </w:rPr>
                        <w:t>Allocated to IRE (n=</w:t>
                      </w:r>
                      <w:r w:rsidR="003539BE" w:rsidRPr="00C42244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CA"/>
                        </w:rPr>
                        <w:t>99</w:t>
                      </w:r>
                      <w:r w:rsidRPr="00C42244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CA"/>
                        </w:rPr>
                        <w:t>)</w:t>
                      </w:r>
                    </w:p>
                    <w:p w14:paraId="5F609690" w14:textId="18A64B51" w:rsidR="00EC19BF" w:rsidRPr="00C42244" w:rsidRDefault="00EC19BF" w:rsidP="00EC19BF">
                      <w:pPr>
                        <w:ind w:left="360" w:hanging="360"/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CA"/>
                        </w:rPr>
                      </w:pPr>
                      <w:r w:rsidRPr="00C42244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x-none"/>
                        </w:rPr>
                        <w:t></w:t>
                      </w:r>
                      <w:r w:rsidRPr="00C42244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 </w:t>
                      </w:r>
                      <w:r w:rsidRPr="00C42244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CA"/>
                        </w:rPr>
                        <w:t xml:space="preserve">Received </w:t>
                      </w:r>
                      <w:r w:rsidR="008136A3" w:rsidRPr="00C42244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CA"/>
                        </w:rPr>
                        <w:t>IRE</w:t>
                      </w:r>
                      <w:r w:rsidRPr="00C42244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CA"/>
                        </w:rPr>
                        <w:t xml:space="preserve"> (n=</w:t>
                      </w:r>
                      <w:r w:rsidR="003539BE" w:rsidRPr="00C42244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CA"/>
                        </w:rPr>
                        <w:t>99</w:t>
                      </w:r>
                      <w:r w:rsidRPr="00C42244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CA"/>
                        </w:rPr>
                        <w:t>)</w:t>
                      </w:r>
                    </w:p>
                    <w:p w14:paraId="177CFCA3" w14:textId="07937E44" w:rsidR="00EC19BF" w:rsidRPr="00C42244" w:rsidRDefault="00EC19BF" w:rsidP="00EC19BF">
                      <w:pPr>
                        <w:ind w:left="360" w:hanging="360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 w:rsidRPr="00C42244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x-none"/>
                        </w:rPr>
                        <w:t></w:t>
                      </w:r>
                      <w:r w:rsidRPr="00C42244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 </w:t>
                      </w:r>
                      <w:r w:rsidRPr="00C42244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CA"/>
                        </w:rPr>
                        <w:t>Did not receive allocated intervention (n=</w:t>
                      </w:r>
                      <w:r w:rsidR="003539BE" w:rsidRPr="00C42244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CA"/>
                        </w:rPr>
                        <w:t>0</w:t>
                      </w:r>
                      <w:r w:rsidRPr="00C42244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0153DFD7" w14:textId="416957DE" w:rsidR="00EC19BF" w:rsidRPr="00C42244" w:rsidRDefault="00CF7C77">
      <w:pPr>
        <w:spacing w:after="160" w:line="278" w:lineRule="auto"/>
        <w:rPr>
          <w:rFonts w:ascii="Times New Roman" w:hAnsi="Times New Roman" w:cs="Times New Roman"/>
        </w:rPr>
      </w:pPr>
      <w:r w:rsidRPr="00C42244">
        <w:rPr>
          <w:rFonts w:ascii="Times New Roman" w:hAnsi="Times New Roman" w:cs="Times New Roman"/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8251" behindDoc="0" locked="0" layoutInCell="1" allowOverlap="1" wp14:anchorId="489CF31D" wp14:editId="40607715">
                <wp:simplePos x="0" y="0"/>
                <wp:positionH relativeFrom="column">
                  <wp:posOffset>3642360</wp:posOffset>
                </wp:positionH>
                <wp:positionV relativeFrom="paragraph">
                  <wp:posOffset>38100</wp:posOffset>
                </wp:positionV>
                <wp:extent cx="2622550" cy="971550"/>
                <wp:effectExtent l="0" t="0" r="25400" b="19050"/>
                <wp:wrapNone/>
                <wp:docPr id="716606455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22550" cy="971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D63CF9" w14:textId="17B0629B" w:rsidR="00EC19BF" w:rsidRPr="00C42244" w:rsidRDefault="00EC19BF" w:rsidP="00EC19BF">
                            <w:pP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CA"/>
                              </w:rPr>
                            </w:pPr>
                            <w:r w:rsidRPr="00C42244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CA"/>
                              </w:rPr>
                              <w:t>Allocated to SOC (n=</w:t>
                            </w:r>
                            <w:r w:rsidR="00B6216F" w:rsidRPr="00C42244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CA"/>
                              </w:rPr>
                              <w:t>38</w:t>
                            </w:r>
                            <w:r w:rsidRPr="00C42244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CA"/>
                              </w:rPr>
                              <w:t>)</w:t>
                            </w:r>
                          </w:p>
                          <w:p w14:paraId="02EDE0B9" w14:textId="61F0FFAB" w:rsidR="00EC19BF" w:rsidRPr="00C42244" w:rsidRDefault="00EC19BF" w:rsidP="00EC19BF">
                            <w:pPr>
                              <w:ind w:left="360" w:hanging="360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CA"/>
                              </w:rPr>
                            </w:pPr>
                            <w:r w:rsidRPr="00C42244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x-none"/>
                              </w:rPr>
                              <w:t></w:t>
                            </w:r>
                            <w:r w:rsidRPr="00C42244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 </w:t>
                            </w:r>
                            <w:r w:rsidR="001D4ED1" w:rsidRPr="00C42244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CA"/>
                              </w:rPr>
                              <w:t xml:space="preserve">Prospectively </w:t>
                            </w:r>
                            <w:r w:rsidRPr="00C42244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CA"/>
                              </w:rPr>
                              <w:t>allocated (n=</w:t>
                            </w:r>
                            <w:r w:rsidR="001D4ED1" w:rsidRPr="00C42244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CA"/>
                              </w:rPr>
                              <w:t>10</w:t>
                            </w:r>
                            <w:r w:rsidRPr="00C42244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CA"/>
                              </w:rPr>
                              <w:t>)</w:t>
                            </w:r>
                          </w:p>
                          <w:p w14:paraId="3E7A9A53" w14:textId="77777777" w:rsidR="00B14D46" w:rsidRPr="00C42244" w:rsidRDefault="0013764E" w:rsidP="00B14D46">
                            <w:pPr>
                              <w:ind w:left="360" w:hanging="360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C42244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x-none"/>
                              </w:rPr>
                              <w:t xml:space="preserve"> </w:t>
                            </w:r>
                            <w:r w:rsidR="001D4ED1" w:rsidRPr="00C42244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Retrospectively allocated (</w:t>
                            </w:r>
                            <w:r w:rsidR="00A02234" w:rsidRPr="00C42244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n</w:t>
                            </w:r>
                            <w:r w:rsidRPr="00C42244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=28)</w:t>
                            </w:r>
                          </w:p>
                          <w:p w14:paraId="7DFAB1EA" w14:textId="3E6A3A41" w:rsidR="00B14D46" w:rsidRPr="00C42244" w:rsidRDefault="00B14D46" w:rsidP="00B14D46">
                            <w:pPr>
                              <w:ind w:left="360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C42244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Site 001 (n=</w:t>
                            </w:r>
                            <w:r w:rsidR="00323127" w:rsidRPr="00C42244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17</w:t>
                            </w:r>
                            <w:r w:rsidRPr="00C42244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14:paraId="7AD2B886" w14:textId="2642F6DA" w:rsidR="00EC19BF" w:rsidRPr="00C42244" w:rsidRDefault="00B14D46" w:rsidP="00B14D46">
                            <w:pPr>
                              <w:ind w:left="360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C42244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Site 0</w:t>
                            </w:r>
                            <w:r w:rsidR="005139EC" w:rsidRPr="00C42244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68 </w:t>
                            </w:r>
                            <w:r w:rsidR="00EC19BF" w:rsidRPr="00C42244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CA"/>
                              </w:rPr>
                              <w:t>(n=</w:t>
                            </w:r>
                            <w:r w:rsidR="00323127" w:rsidRPr="00C42244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CA"/>
                              </w:rPr>
                              <w:t>11</w:t>
                            </w:r>
                            <w:r w:rsidR="00EC19BF" w:rsidRPr="00C42244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89CF31D" id="Rectangle 29" o:spid="_x0000_s1034" style="position:absolute;margin-left:286.8pt;margin-top:3pt;width:206.5pt;height:76.5pt;z-index:25165825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">
                <v:path arrowok="t"/>
                <v:textbox inset=",7.2pt,,7.2pt">
                  <w:txbxContent>
                    <w:p w14:paraId="31D63CF9" w14:textId="17B0629B" w:rsidR="00EC19BF" w:rsidRPr="00C42244" w:rsidRDefault="00EC19BF" w:rsidP="00EC19BF">
                      <w:pPr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CA"/>
                        </w:rPr>
                      </w:pPr>
                      <w:r w:rsidRPr="00C42244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CA"/>
                        </w:rPr>
                        <w:t>Allocated to SOC (n=</w:t>
                      </w:r>
                      <w:r w:rsidR="00B6216F" w:rsidRPr="00C42244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CA"/>
                        </w:rPr>
                        <w:t>38</w:t>
                      </w:r>
                      <w:r w:rsidRPr="00C42244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CA"/>
                        </w:rPr>
                        <w:t>)</w:t>
                      </w:r>
                    </w:p>
                    <w:p w14:paraId="02EDE0B9" w14:textId="61F0FFAB" w:rsidR="00EC19BF" w:rsidRPr="00C42244" w:rsidRDefault="00EC19BF" w:rsidP="00EC19BF">
                      <w:pPr>
                        <w:ind w:left="360" w:hanging="360"/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CA"/>
                        </w:rPr>
                      </w:pPr>
                      <w:r w:rsidRPr="00C42244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x-none"/>
                        </w:rPr>
                        <w:t></w:t>
                      </w:r>
                      <w:r w:rsidRPr="00C42244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 </w:t>
                      </w:r>
                      <w:r w:rsidR="001D4ED1" w:rsidRPr="00C42244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CA"/>
                        </w:rPr>
                        <w:t xml:space="preserve">Prospectively </w:t>
                      </w:r>
                      <w:r w:rsidRPr="00C42244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CA"/>
                        </w:rPr>
                        <w:t>allocated (n=</w:t>
                      </w:r>
                      <w:r w:rsidR="001D4ED1" w:rsidRPr="00C42244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CA"/>
                        </w:rPr>
                        <w:t>10</w:t>
                      </w:r>
                      <w:r w:rsidRPr="00C42244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CA"/>
                        </w:rPr>
                        <w:t>)</w:t>
                      </w:r>
                    </w:p>
                    <w:p w14:paraId="3E7A9A53" w14:textId="77777777" w:rsidR="00B14D46" w:rsidRPr="00C42244" w:rsidRDefault="0013764E" w:rsidP="00B14D46">
                      <w:pPr>
                        <w:ind w:left="360" w:hanging="360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 w:rsidRPr="00C42244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x-none"/>
                        </w:rPr>
                        <w:t xml:space="preserve"> </w:t>
                      </w:r>
                      <w:r w:rsidR="001D4ED1" w:rsidRPr="00C42244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Retrospectively allocated (</w:t>
                      </w:r>
                      <w:r w:rsidR="00A02234" w:rsidRPr="00C42244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n</w:t>
                      </w:r>
                      <w:r w:rsidRPr="00C42244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=28)</w:t>
                      </w:r>
                    </w:p>
                    <w:p w14:paraId="7DFAB1EA" w14:textId="3E6A3A41" w:rsidR="00B14D46" w:rsidRPr="00C42244" w:rsidRDefault="00B14D46" w:rsidP="00B14D46">
                      <w:pPr>
                        <w:ind w:left="360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 w:rsidRPr="00C42244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Site 001 (n=</w:t>
                      </w:r>
                      <w:r w:rsidR="00323127" w:rsidRPr="00C42244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17</w:t>
                      </w:r>
                      <w:r w:rsidRPr="00C42244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)</w:t>
                      </w:r>
                    </w:p>
                    <w:p w14:paraId="7AD2B886" w14:textId="2642F6DA" w:rsidR="00EC19BF" w:rsidRPr="00C42244" w:rsidRDefault="00B14D46" w:rsidP="00B14D46">
                      <w:pPr>
                        <w:ind w:left="360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 w:rsidRPr="00C42244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Site 0</w:t>
                      </w:r>
                      <w:r w:rsidR="005139EC" w:rsidRPr="00C42244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 xml:space="preserve">68 </w:t>
                      </w:r>
                      <w:r w:rsidR="00EC19BF" w:rsidRPr="00C42244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CA"/>
                        </w:rPr>
                        <w:t>(n=</w:t>
                      </w:r>
                      <w:r w:rsidR="00323127" w:rsidRPr="00C42244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CA"/>
                        </w:rPr>
                        <w:t>11</w:t>
                      </w:r>
                      <w:r w:rsidR="00EC19BF" w:rsidRPr="00C42244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09BEF674" w14:textId="77777777" w:rsidR="00EC19BF" w:rsidRPr="00C42244" w:rsidRDefault="00EC19BF">
      <w:pPr>
        <w:spacing w:after="160" w:line="278" w:lineRule="auto"/>
        <w:rPr>
          <w:rFonts w:ascii="Times New Roman" w:hAnsi="Times New Roman" w:cs="Times New Roman"/>
        </w:rPr>
      </w:pPr>
    </w:p>
    <w:p w14:paraId="7E016E38" w14:textId="77777777" w:rsidR="00EC19BF" w:rsidRPr="00C42244" w:rsidRDefault="00EC19BF">
      <w:pPr>
        <w:spacing w:after="160" w:line="278" w:lineRule="auto"/>
        <w:rPr>
          <w:rFonts w:ascii="Times New Roman" w:hAnsi="Times New Roman" w:cs="Times New Roman"/>
        </w:rPr>
      </w:pPr>
    </w:p>
    <w:p w14:paraId="17EE5AE3" w14:textId="77777777" w:rsidR="00EC19BF" w:rsidRPr="00C42244" w:rsidRDefault="00EC19BF">
      <w:pPr>
        <w:spacing w:after="160" w:line="278" w:lineRule="auto"/>
        <w:rPr>
          <w:rFonts w:ascii="Times New Roman" w:hAnsi="Times New Roman" w:cs="Times New Roman"/>
        </w:rPr>
      </w:pPr>
    </w:p>
    <w:p w14:paraId="2E216DFD" w14:textId="1960808B" w:rsidR="00EC19BF" w:rsidRPr="00C42244" w:rsidRDefault="00FF7539">
      <w:pPr>
        <w:spacing w:after="160" w:line="278" w:lineRule="auto"/>
        <w:rPr>
          <w:rFonts w:ascii="Times New Roman" w:hAnsi="Times New Roman" w:cs="Times New Roman"/>
        </w:rPr>
      </w:pPr>
      <w:r w:rsidRPr="00C42244">
        <w:rPr>
          <w:rFonts w:ascii="Times New Roman" w:hAnsi="Times New Roman" w:cs="Times New Roman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8255" behindDoc="0" locked="0" layoutInCell="1" allowOverlap="1" wp14:anchorId="684B8929" wp14:editId="7A233C55">
                <wp:simplePos x="0" y="0"/>
                <wp:positionH relativeFrom="column">
                  <wp:posOffset>2207895</wp:posOffset>
                </wp:positionH>
                <wp:positionV relativeFrom="paragraph">
                  <wp:posOffset>123825</wp:posOffset>
                </wp:positionV>
                <wp:extent cx="1443990" cy="403225"/>
                <wp:effectExtent l="0" t="0" r="22860" b="15875"/>
                <wp:wrapNone/>
                <wp:docPr id="871244453" name="AutoShap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443990" cy="4032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0A17EF30" w14:textId="77777777" w:rsidR="00EC19BF" w:rsidRPr="00C42244" w:rsidRDefault="00EC19BF" w:rsidP="00EC19BF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C42244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Follow-Up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84B8929" id="AutoShape 33" o:spid="_x0000_s1035" style="position:absolute;margin-left:173.85pt;margin-top:9.75pt;width:113.7pt;height:31.75pt;z-index:25165825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" fillcolor="#a9c7fd">
                <v:path arrowok="t"/>
                <v:textbox inset="3.6pt,,3.6pt">
                  <w:txbxContent>
                    <w:p w14:paraId="0A17EF30" w14:textId="77777777" w:rsidR="00EC19BF" w:rsidRPr="00C42244" w:rsidRDefault="00EC19BF" w:rsidP="00EC19BF">
                      <w:pPr>
                        <w:pStyle w:val="Heading2"/>
                        <w:spacing w:before="0"/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 w:rsidRPr="00C42244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Follow-Up</w:t>
                      </w:r>
                    </w:p>
                  </w:txbxContent>
                </v:textbox>
              </v:roundrect>
            </w:pict>
          </mc:Fallback>
        </mc:AlternateContent>
      </w:r>
      <w:r w:rsidR="00CF7C77" w:rsidRPr="00C42244">
        <w:rPr>
          <w:rFonts w:ascii="Times New Roman" w:hAnsi="Times New Roman" w:cs="Times New Roman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8250" behindDoc="0" locked="0" layoutInCell="1" allowOverlap="1" wp14:anchorId="016F1B4B" wp14:editId="700DAEE6">
                <wp:simplePos x="0" y="0"/>
                <wp:positionH relativeFrom="column">
                  <wp:posOffset>3642361</wp:posOffset>
                </wp:positionH>
                <wp:positionV relativeFrom="paragraph">
                  <wp:posOffset>290830</wp:posOffset>
                </wp:positionV>
                <wp:extent cx="2622550" cy="742950"/>
                <wp:effectExtent l="0" t="0" r="25400" b="19050"/>
                <wp:wrapNone/>
                <wp:docPr id="2018297310" name="Rectangl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2255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DEFAA4" w14:textId="10AAD8A7" w:rsidR="00EC19BF" w:rsidRPr="00C42244" w:rsidRDefault="00EC19BF" w:rsidP="00EC19BF">
                            <w:pP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CA"/>
                              </w:rPr>
                            </w:pPr>
                            <w:r w:rsidRPr="00C42244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CA"/>
                              </w:rPr>
                              <w:t>Lost to follow-up (n=</w:t>
                            </w:r>
                            <w:r w:rsidR="0018498C" w:rsidRPr="00C42244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CA"/>
                              </w:rPr>
                              <w:t>0</w:t>
                            </w:r>
                            <w:r w:rsidRPr="00C42244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CA"/>
                              </w:rPr>
                              <w:t>)</w:t>
                            </w:r>
                          </w:p>
                          <w:p w14:paraId="29425E4A" w14:textId="3BCFEA3C" w:rsidR="00EC19BF" w:rsidRPr="00C42244" w:rsidRDefault="00EC19BF" w:rsidP="00EC19BF">
                            <w:pP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C42244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CA"/>
                              </w:rPr>
                              <w:t>Discontinued intervention (n=</w:t>
                            </w:r>
                            <w:r w:rsidR="0018498C" w:rsidRPr="00C42244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CA"/>
                              </w:rPr>
                              <w:t>0</w:t>
                            </w:r>
                            <w:r w:rsidRPr="00C42244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16F1B4B" id="Rectangle 28" o:spid="_x0000_s1036" style="position:absolute;margin-left:286.8pt;margin-top:22.9pt;width:206.5pt;height:58.5pt;z-index:25165825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">
                <v:path arrowok="t"/>
                <v:textbox inset=",7.2pt,,7.2pt">
                  <w:txbxContent>
                    <w:p w14:paraId="74DEFAA4" w14:textId="10AAD8A7" w:rsidR="00EC19BF" w:rsidRPr="00C42244" w:rsidRDefault="00EC19BF" w:rsidP="00EC19BF">
                      <w:pPr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CA"/>
                        </w:rPr>
                      </w:pPr>
                      <w:r w:rsidRPr="00C42244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CA"/>
                        </w:rPr>
                        <w:t>Lost to follow-up (n=</w:t>
                      </w:r>
                      <w:r w:rsidR="0018498C" w:rsidRPr="00C42244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CA"/>
                        </w:rPr>
                        <w:t>0</w:t>
                      </w:r>
                      <w:r w:rsidRPr="00C42244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CA"/>
                        </w:rPr>
                        <w:t>)</w:t>
                      </w:r>
                    </w:p>
                    <w:p w14:paraId="29425E4A" w14:textId="3BCFEA3C" w:rsidR="00EC19BF" w:rsidRPr="00C42244" w:rsidRDefault="00EC19BF" w:rsidP="00EC19BF">
                      <w:pP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 w:rsidRPr="00C42244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CA"/>
                        </w:rPr>
                        <w:t>Discontinued intervention (n=</w:t>
                      </w:r>
                      <w:r w:rsidR="0018498C" w:rsidRPr="00C42244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CA"/>
                        </w:rPr>
                        <w:t>0</w:t>
                      </w:r>
                      <w:r w:rsidRPr="00C42244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3854D3D" w14:textId="31FEED5E" w:rsidR="00EC19BF" w:rsidRPr="00C42244" w:rsidRDefault="00EC19BF">
      <w:pPr>
        <w:spacing w:after="160" w:line="278" w:lineRule="auto"/>
        <w:rPr>
          <w:rFonts w:ascii="Times New Roman" w:hAnsi="Times New Roman" w:cs="Times New Roman"/>
        </w:rPr>
      </w:pPr>
    </w:p>
    <w:p w14:paraId="3BF0FE31" w14:textId="77777777" w:rsidR="00EC19BF" w:rsidRPr="00C42244" w:rsidRDefault="00EC19BF">
      <w:pPr>
        <w:spacing w:after="160" w:line="278" w:lineRule="auto"/>
        <w:rPr>
          <w:rFonts w:ascii="Times New Roman" w:hAnsi="Times New Roman" w:cs="Times New Roman"/>
        </w:rPr>
      </w:pPr>
    </w:p>
    <w:p w14:paraId="27548042" w14:textId="77777777" w:rsidR="00EC19BF" w:rsidRPr="00C42244" w:rsidRDefault="00EC19BF">
      <w:pPr>
        <w:spacing w:after="160" w:line="278" w:lineRule="auto"/>
        <w:rPr>
          <w:rFonts w:ascii="Times New Roman" w:hAnsi="Times New Roman" w:cs="Times New Roman"/>
        </w:rPr>
      </w:pPr>
    </w:p>
    <w:p w14:paraId="6FC93160" w14:textId="263023C6" w:rsidR="00EC19BF" w:rsidRPr="00C42244" w:rsidRDefault="00FF7539">
      <w:pPr>
        <w:spacing w:after="160" w:line="278" w:lineRule="auto"/>
        <w:rPr>
          <w:rFonts w:ascii="Times New Roman" w:hAnsi="Times New Roman" w:cs="Times New Roman"/>
        </w:rPr>
      </w:pPr>
      <w:r w:rsidRPr="00C42244">
        <w:rPr>
          <w:rFonts w:ascii="Times New Roman" w:hAnsi="Times New Roman" w:cs="Times New Roman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8254" behindDoc="0" locked="0" layoutInCell="1" allowOverlap="1" wp14:anchorId="48A21385" wp14:editId="6D769AF3">
                <wp:simplePos x="0" y="0"/>
                <wp:positionH relativeFrom="column">
                  <wp:posOffset>2211705</wp:posOffset>
                </wp:positionH>
                <wp:positionV relativeFrom="paragraph">
                  <wp:posOffset>115570</wp:posOffset>
                </wp:positionV>
                <wp:extent cx="1444752" cy="443230"/>
                <wp:effectExtent l="0" t="0" r="22225" b="13970"/>
                <wp:wrapNone/>
                <wp:docPr id="1990125394" name="AutoShap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444752" cy="44323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4186FE4C" w14:textId="77777777" w:rsidR="00EC19BF" w:rsidRPr="00C42244" w:rsidRDefault="00EC19BF" w:rsidP="00EC19BF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C42244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Analysis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48A21385" id="AutoShape 32" o:spid="_x0000_s1037" style="position:absolute;margin-left:174.15pt;margin-top:9.1pt;width:113.75pt;height:34.9pt;z-index:25165825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" fillcolor="#a9c7fd">
                <v:path arrowok="t"/>
                <v:textbox inset="3.6pt,,3.6pt">
                  <w:txbxContent>
                    <w:p w14:paraId="4186FE4C" w14:textId="77777777" w:rsidR="00EC19BF" w:rsidRPr="00C42244" w:rsidRDefault="00EC19BF" w:rsidP="00EC19BF">
                      <w:pPr>
                        <w:pStyle w:val="Heading2"/>
                        <w:spacing w:before="0"/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 w:rsidRPr="00C42244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Analysis</w:t>
                      </w:r>
                    </w:p>
                  </w:txbxContent>
                </v:textbox>
              </v:roundrect>
            </w:pict>
          </mc:Fallback>
        </mc:AlternateContent>
      </w:r>
      <w:r w:rsidR="00CF7C77" w:rsidRPr="00C42244">
        <w:rPr>
          <w:rFonts w:ascii="Times New Roman" w:hAnsi="Times New Roman" w:cs="Times New Roman"/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8252" behindDoc="0" locked="0" layoutInCell="1" allowOverlap="1" wp14:anchorId="32D34219" wp14:editId="4B24EFB4">
                <wp:simplePos x="0" y="0"/>
                <wp:positionH relativeFrom="column">
                  <wp:posOffset>3642360</wp:posOffset>
                </wp:positionH>
                <wp:positionV relativeFrom="paragraph">
                  <wp:posOffset>276225</wp:posOffset>
                </wp:positionV>
                <wp:extent cx="2622550" cy="742950"/>
                <wp:effectExtent l="0" t="0" r="25400" b="19050"/>
                <wp:wrapNone/>
                <wp:docPr id="272363214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2255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73884D" w14:textId="5B0F90CB" w:rsidR="00EC19BF" w:rsidRPr="00C42244" w:rsidRDefault="00EC19BF" w:rsidP="00EC19BF">
                            <w:pP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C42244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CA"/>
                              </w:rPr>
                              <w:t xml:space="preserve">  Analyzed (n=</w:t>
                            </w:r>
                            <w:r w:rsidR="008136A3" w:rsidRPr="00C42244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CA"/>
                              </w:rPr>
                              <w:t>38</w:t>
                            </w:r>
                            <w:r w:rsidRPr="00C42244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CA"/>
                              </w:rPr>
                              <w:t>)</w:t>
                            </w:r>
                            <w:r w:rsidRPr="00C42244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CA"/>
                              </w:rPr>
                              <w:br/>
                            </w:r>
                            <w:r w:rsidRPr="00C42244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x-none"/>
                              </w:rPr>
                              <w:t></w:t>
                            </w:r>
                            <w:r w:rsidRPr="00C42244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 </w:t>
                            </w:r>
                            <w:r w:rsidRPr="00C42244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CA"/>
                              </w:rPr>
                              <w:t>Excluded from analysis (n=</w:t>
                            </w:r>
                            <w:r w:rsidR="008136A3" w:rsidRPr="00C42244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CA"/>
                              </w:rPr>
                              <w:t>0</w:t>
                            </w:r>
                            <w:r w:rsidRPr="00C42244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CA"/>
                              </w:rPr>
                              <w:t>)</w:t>
                            </w:r>
                          </w:p>
                          <w:p w14:paraId="6A40B5A1" w14:textId="77777777" w:rsidR="00EC19BF" w:rsidRPr="00C42244" w:rsidRDefault="00EC19BF" w:rsidP="00EC19BF">
                            <w:pP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2D34219" id="Rectangle 30" o:spid="_x0000_s1038" style="position:absolute;margin-left:286.8pt;margin-top:21.75pt;width:206.5pt;height:58.5pt;z-index:2516582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">
                <v:path arrowok="t"/>
                <v:textbox inset=",7.2pt,,7.2pt">
                  <w:txbxContent>
                    <w:p w14:paraId="0B73884D" w14:textId="5B0F90CB" w:rsidR="00EC19BF" w:rsidRPr="00C42244" w:rsidRDefault="00EC19BF" w:rsidP="00EC19BF">
                      <w:pP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 w:rsidRPr="00C42244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CA"/>
                        </w:rPr>
                        <w:t xml:space="preserve">  Analyzed (n=</w:t>
                      </w:r>
                      <w:r w:rsidR="008136A3" w:rsidRPr="00C42244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CA"/>
                        </w:rPr>
                        <w:t>38</w:t>
                      </w:r>
                      <w:r w:rsidRPr="00C42244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CA"/>
                        </w:rPr>
                        <w:t>)</w:t>
                      </w:r>
                      <w:r w:rsidRPr="00C42244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CA"/>
                        </w:rPr>
                        <w:br/>
                      </w:r>
                      <w:r w:rsidRPr="00C42244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x-none"/>
                        </w:rPr>
                        <w:t></w:t>
                      </w:r>
                      <w:r w:rsidRPr="00C42244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 </w:t>
                      </w:r>
                      <w:r w:rsidRPr="00C42244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CA"/>
                        </w:rPr>
                        <w:t>Excluded from analysis (n=</w:t>
                      </w:r>
                      <w:r w:rsidR="008136A3" w:rsidRPr="00C42244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CA"/>
                        </w:rPr>
                        <w:t>0</w:t>
                      </w:r>
                      <w:r w:rsidRPr="00C42244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CA"/>
                        </w:rPr>
                        <w:t>)</w:t>
                      </w:r>
                    </w:p>
                    <w:p w14:paraId="6A40B5A1" w14:textId="77777777" w:rsidR="00EC19BF" w:rsidRPr="00C42244" w:rsidRDefault="00EC19BF" w:rsidP="00EC19BF">
                      <w:pP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14782212" w14:textId="77777777" w:rsidR="00EC19BF" w:rsidRPr="00C42244" w:rsidRDefault="00EC19BF">
      <w:pPr>
        <w:spacing w:after="160" w:line="278" w:lineRule="auto"/>
        <w:rPr>
          <w:rFonts w:ascii="Times New Roman" w:hAnsi="Times New Roman" w:cs="Times New Roman"/>
        </w:rPr>
      </w:pPr>
    </w:p>
    <w:p w14:paraId="5FBFB91F" w14:textId="77777777" w:rsidR="00EC19BF" w:rsidRPr="00C42244" w:rsidRDefault="00EC19BF">
      <w:pPr>
        <w:spacing w:after="160" w:line="278" w:lineRule="auto"/>
        <w:rPr>
          <w:rFonts w:ascii="Times New Roman" w:hAnsi="Times New Roman" w:cs="Times New Roman"/>
        </w:rPr>
      </w:pPr>
    </w:p>
    <w:p w14:paraId="52E70429" w14:textId="5732EB8A" w:rsidR="008835BF" w:rsidRPr="00C42244" w:rsidRDefault="008835BF" w:rsidP="00471561">
      <w:pPr>
        <w:spacing w:after="160" w:line="278" w:lineRule="auto"/>
        <w:rPr>
          <w:rFonts w:ascii="Times New Roman" w:hAnsi="Times New Roman" w:cs="Times New Roman"/>
        </w:rPr>
      </w:pPr>
    </w:p>
    <w:sectPr w:rsidR="008835BF" w:rsidRPr="00C42244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D00D5E" w14:textId="77777777" w:rsidR="0045527E" w:rsidRDefault="0045527E" w:rsidP="009724C8">
      <w:r>
        <w:separator/>
      </w:r>
    </w:p>
  </w:endnote>
  <w:endnote w:type="continuationSeparator" w:id="0">
    <w:p w14:paraId="5484FFC2" w14:textId="77777777" w:rsidR="0045527E" w:rsidRDefault="0045527E" w:rsidP="009724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112774090"/>
      <w:docPartObj>
        <w:docPartGallery w:val="Page Numbers (Bottom of Page)"/>
        <w:docPartUnique/>
      </w:docPartObj>
    </w:sdtPr>
    <w:sdtContent>
      <w:p w14:paraId="5EE28518" w14:textId="77777777" w:rsidR="009724C8" w:rsidRDefault="009724C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318C43C" w14:textId="77777777" w:rsidR="009724C8" w:rsidRDefault="009724C8" w:rsidP="009724C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571624127"/>
      <w:docPartObj>
        <w:docPartGallery w:val="Page Numbers (Bottom of Page)"/>
        <w:docPartUnique/>
      </w:docPartObj>
    </w:sdtPr>
    <w:sdtContent>
      <w:p w14:paraId="4FD1642B" w14:textId="77777777" w:rsidR="009724C8" w:rsidRDefault="009724C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EFC9738" w14:textId="77777777" w:rsidR="009724C8" w:rsidRDefault="009724C8" w:rsidP="009724C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EE97FD" w14:textId="77777777" w:rsidR="0045527E" w:rsidRDefault="0045527E" w:rsidP="009724C8">
      <w:r>
        <w:separator/>
      </w:r>
    </w:p>
  </w:footnote>
  <w:footnote w:type="continuationSeparator" w:id="0">
    <w:p w14:paraId="601E9B13" w14:textId="77777777" w:rsidR="0045527E" w:rsidRDefault="0045527E" w:rsidP="009724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68FD"/>
    <w:rsid w:val="00076C25"/>
    <w:rsid w:val="00081B34"/>
    <w:rsid w:val="00120064"/>
    <w:rsid w:val="00121DC9"/>
    <w:rsid w:val="00130126"/>
    <w:rsid w:val="0013764E"/>
    <w:rsid w:val="0016769A"/>
    <w:rsid w:val="0018498C"/>
    <w:rsid w:val="001C7DA3"/>
    <w:rsid w:val="001D214F"/>
    <w:rsid w:val="001D4ED1"/>
    <w:rsid w:val="001E5D9B"/>
    <w:rsid w:val="00226825"/>
    <w:rsid w:val="00252718"/>
    <w:rsid w:val="00254364"/>
    <w:rsid w:val="00260A8A"/>
    <w:rsid w:val="002A276E"/>
    <w:rsid w:val="002E2DA7"/>
    <w:rsid w:val="002F3BB8"/>
    <w:rsid w:val="00323127"/>
    <w:rsid w:val="003463CA"/>
    <w:rsid w:val="003539BE"/>
    <w:rsid w:val="0035741F"/>
    <w:rsid w:val="00384083"/>
    <w:rsid w:val="00392D6A"/>
    <w:rsid w:val="0039564F"/>
    <w:rsid w:val="00412C17"/>
    <w:rsid w:val="0044547E"/>
    <w:rsid w:val="0045527E"/>
    <w:rsid w:val="00471561"/>
    <w:rsid w:val="004C68FD"/>
    <w:rsid w:val="004D2F87"/>
    <w:rsid w:val="005139EC"/>
    <w:rsid w:val="0054332C"/>
    <w:rsid w:val="00582D3B"/>
    <w:rsid w:val="005A0411"/>
    <w:rsid w:val="005C4516"/>
    <w:rsid w:val="005F0266"/>
    <w:rsid w:val="006A526E"/>
    <w:rsid w:val="006B0E72"/>
    <w:rsid w:val="006E4B7C"/>
    <w:rsid w:val="006F5095"/>
    <w:rsid w:val="00703810"/>
    <w:rsid w:val="007319DD"/>
    <w:rsid w:val="0074222B"/>
    <w:rsid w:val="0074659B"/>
    <w:rsid w:val="007762C7"/>
    <w:rsid w:val="007928BA"/>
    <w:rsid w:val="007B5BB8"/>
    <w:rsid w:val="007C6DC9"/>
    <w:rsid w:val="007E5998"/>
    <w:rsid w:val="008136A3"/>
    <w:rsid w:val="00853435"/>
    <w:rsid w:val="00867451"/>
    <w:rsid w:val="008820CB"/>
    <w:rsid w:val="008835BF"/>
    <w:rsid w:val="008B56EA"/>
    <w:rsid w:val="00921DFD"/>
    <w:rsid w:val="009724C8"/>
    <w:rsid w:val="009E7F5E"/>
    <w:rsid w:val="00A02234"/>
    <w:rsid w:val="00A1029F"/>
    <w:rsid w:val="00A76ECD"/>
    <w:rsid w:val="00A83106"/>
    <w:rsid w:val="00AA0E60"/>
    <w:rsid w:val="00AF419E"/>
    <w:rsid w:val="00B14D46"/>
    <w:rsid w:val="00B225B8"/>
    <w:rsid w:val="00B60A5B"/>
    <w:rsid w:val="00B6216F"/>
    <w:rsid w:val="00B750E7"/>
    <w:rsid w:val="00B96FC4"/>
    <w:rsid w:val="00BA230A"/>
    <w:rsid w:val="00BA63E6"/>
    <w:rsid w:val="00BB3696"/>
    <w:rsid w:val="00BE5A61"/>
    <w:rsid w:val="00C42244"/>
    <w:rsid w:val="00C42907"/>
    <w:rsid w:val="00C96286"/>
    <w:rsid w:val="00CC7246"/>
    <w:rsid w:val="00CD76F4"/>
    <w:rsid w:val="00CF7C77"/>
    <w:rsid w:val="00D452CF"/>
    <w:rsid w:val="00D50113"/>
    <w:rsid w:val="00D62C66"/>
    <w:rsid w:val="00D73102"/>
    <w:rsid w:val="00DD2CAB"/>
    <w:rsid w:val="00E24446"/>
    <w:rsid w:val="00EA4B13"/>
    <w:rsid w:val="00EB00AB"/>
    <w:rsid w:val="00EB54CD"/>
    <w:rsid w:val="00EC19BF"/>
    <w:rsid w:val="00ED7740"/>
    <w:rsid w:val="00F802E9"/>
    <w:rsid w:val="00F85321"/>
    <w:rsid w:val="00F87FEF"/>
    <w:rsid w:val="00FF40F5"/>
    <w:rsid w:val="00FF7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6C0810"/>
  <w15:chartTrackingRefBased/>
  <w15:docId w15:val="{AEFD24C6-3C84-4B48-A600-553AA0A879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68FD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4C68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68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68F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68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68F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68F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68F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68F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68F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68F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68F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68F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68F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68F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68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68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68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68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68F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68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68F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C68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68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C68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68F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C68F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68F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68F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68FD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724C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724C8"/>
  </w:style>
  <w:style w:type="paragraph" w:styleId="Footer">
    <w:name w:val="footer"/>
    <w:basedOn w:val="Normal"/>
    <w:link w:val="FooterChar"/>
    <w:uiPriority w:val="99"/>
    <w:unhideWhenUsed/>
    <w:rsid w:val="009724C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24C8"/>
  </w:style>
  <w:style w:type="character" w:styleId="PageNumber">
    <w:name w:val="page number"/>
    <w:basedOn w:val="DefaultParagraphFont"/>
    <w:uiPriority w:val="99"/>
    <w:semiHidden/>
    <w:unhideWhenUsed/>
    <w:rsid w:val="009724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Version_x0020_Date xmlns="65a406d7-540e-4062-8473-36bddb9bc4e8" xsi:nil="true"/>
    <lcf76f155ced4ddcb4097134ff3c332f xmlns="65a406d7-540e-4062-8473-36bddb9bc4e8">
      <Terms xmlns="http://schemas.microsoft.com/office/infopath/2007/PartnerControls"/>
    </lcf76f155ced4ddcb4097134ff3c332f>
    <TaxCatchAll xmlns="23b5f512-13ff-4c67-ade0-95d82f390f15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D6901E4A880A46A2AF66F3D713FA4E" ma:contentTypeVersion="22" ma:contentTypeDescription="Create a new document." ma:contentTypeScope="" ma:versionID="f31fbf9169e68aeb170392141b6278fe">
  <xsd:schema xmlns:xsd="http://www.w3.org/2001/XMLSchema" xmlns:xs="http://www.w3.org/2001/XMLSchema" xmlns:p="http://schemas.microsoft.com/office/2006/metadata/properties" xmlns:ns2="23b5f512-13ff-4c67-ade0-95d82f390f15" xmlns:ns3="65a406d7-540e-4062-8473-36bddb9bc4e8" targetNamespace="http://schemas.microsoft.com/office/2006/metadata/properties" ma:root="true" ma:fieldsID="9d46ccce8e5a5e0ecaf8fbaa7b117e62" ns2:_="" ns3:_="">
    <xsd:import namespace="23b5f512-13ff-4c67-ade0-95d82f390f15"/>
    <xsd:import namespace="65a406d7-540e-4062-8473-36bddb9bc4e8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Version_x0020_Date" minOccurs="0"/>
                <xsd:element ref="ns3:MediaServiceAutoTags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SearchProperties" minOccurs="0"/>
                <xsd:element ref="ns3:lcf76f155ced4ddcb4097134ff3c332f" minOccurs="0"/>
                <xsd:element ref="ns2:TaxCatchAll" minOccurs="0"/>
                <xsd:element ref="ns3:MediaServiceObjectDetectorVersions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b5f512-13ff-4c67-ade0-95d82f390f1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a04da341-004e-4d76-81dc-07ca27ce15a7}" ma:internalName="TaxCatchAll" ma:showField="CatchAllData" ma:web="23b5f512-13ff-4c67-ade0-95d82f390f1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a406d7-540e-4062-8473-36bddb9bc4e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Version_x0020_Date" ma:index="12" nillable="true" ma:displayName="Version Date" ma:format="DateOnly" ma:internalName="Version_x0020_Date">
      <xsd:simpleType>
        <xsd:restriction base="dms:DateTim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6d4ae638-ef2b-4f33-9389-568dbabb00d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5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6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7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766B64A-B0FB-48D8-91FA-4DDCB5195824}">
  <ds:schemaRefs>
    <ds:schemaRef ds:uri="http://schemas.microsoft.com/office/2006/metadata/properties"/>
    <ds:schemaRef ds:uri="http://schemas.microsoft.com/office/infopath/2007/PartnerControls"/>
    <ds:schemaRef ds:uri="65a406d7-540e-4062-8473-36bddb9bc4e8"/>
    <ds:schemaRef ds:uri="23b5f512-13ff-4c67-ade0-95d82f390f15"/>
  </ds:schemaRefs>
</ds:datastoreItem>
</file>

<file path=customXml/itemProps2.xml><?xml version="1.0" encoding="utf-8"?>
<ds:datastoreItem xmlns:ds="http://schemas.openxmlformats.org/officeDocument/2006/customXml" ds:itemID="{A02A88AA-EA6E-42A3-8502-0DC57F3BEC2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3b5f512-13ff-4c67-ade0-95d82f390f15"/>
    <ds:schemaRef ds:uri="65a406d7-540e-4062-8473-36bddb9bc4e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423CABC-BC3D-4773-9DE7-D993D24CA55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31</Words>
  <Characters>181</Characters>
  <Application>Microsoft Office Word</Application>
  <DocSecurity>0</DocSecurity>
  <Lines>1</Lines>
  <Paragraphs>1</Paragraphs>
  <ScaleCrop>false</ScaleCrop>
  <Company/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 Cavanaugh</dc:creator>
  <cp:keywords/>
  <dc:description/>
  <cp:lastModifiedBy>Ramirez, Jessica</cp:lastModifiedBy>
  <cp:revision>20</cp:revision>
  <dcterms:created xsi:type="dcterms:W3CDTF">2025-10-30T22:41:00Z</dcterms:created>
  <dcterms:modified xsi:type="dcterms:W3CDTF">2026-02-20T1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D6901E4A880A46A2AF66F3D713FA4E</vt:lpwstr>
  </property>
  <property fmtid="{D5CDD505-2E9C-101B-9397-08002B2CF9AE}" pid="3" name="MediaServiceImageTags">
    <vt:lpwstr/>
  </property>
</Properties>
</file>